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828"/>
        <w:gridCol w:w="2880"/>
        <w:gridCol w:w="1080"/>
        <w:gridCol w:w="720"/>
      </w:tblGrid>
      <w:tr w:rsidR="00036C0D" w:rsidTr="00582273">
        <w:trPr>
          <w:trHeight w:val="397"/>
        </w:trPr>
        <w:tc>
          <w:tcPr>
            <w:tcW w:w="5508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36C0D" w:rsidRPr="00036C0D" w:rsidRDefault="00582273" w:rsidP="00036C0D">
            <w:pPr>
              <w:rPr>
                <w:b/>
              </w:rPr>
            </w:pPr>
            <w:r>
              <w:rPr>
                <w:b/>
              </w:rPr>
              <w:t xml:space="preserve">Supplementary </w:t>
            </w:r>
            <w:r w:rsidR="00036C0D">
              <w:rPr>
                <w:b/>
              </w:rPr>
              <w:t xml:space="preserve">Table </w:t>
            </w:r>
            <w:r>
              <w:rPr>
                <w:b/>
              </w:rPr>
              <w:t>S2</w:t>
            </w:r>
            <w:bookmarkStart w:id="0" w:name="_GoBack"/>
            <w:bookmarkEnd w:id="0"/>
            <w:r w:rsidR="00036C0D">
              <w:rPr>
                <w:b/>
              </w:rPr>
              <w:t>. Quantification of ROS-content</w:t>
            </w:r>
            <w:r w:rsidR="00031449">
              <w:rPr>
                <w:b/>
              </w:rPr>
              <w:t>.</w:t>
            </w:r>
          </w:p>
        </w:tc>
      </w:tr>
      <w:tr w:rsidR="0091569B" w:rsidRPr="00036C0D" w:rsidTr="00582273">
        <w:tc>
          <w:tcPr>
            <w:tcW w:w="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1569B" w:rsidRPr="00036C0D" w:rsidRDefault="0091569B" w:rsidP="0058227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gure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1569B" w:rsidRPr="00036C0D" w:rsidRDefault="0091569B" w:rsidP="00582273">
            <w:pPr>
              <w:rPr>
                <w:b/>
                <w:sz w:val="20"/>
                <w:szCs w:val="20"/>
              </w:rPr>
            </w:pPr>
            <w:r w:rsidRPr="00036C0D">
              <w:rPr>
                <w:b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1569B" w:rsidRPr="00036C0D" w:rsidRDefault="0091569B" w:rsidP="0058227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Pixel Intensity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1569B" w:rsidRPr="00036C0D" w:rsidRDefault="00031449" w:rsidP="0058227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±SD</w:t>
            </w:r>
          </w:p>
        </w:tc>
      </w:tr>
      <w:tr w:rsidR="0091569B" w:rsidTr="00582273">
        <w:tc>
          <w:tcPr>
            <w:tcW w:w="82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1569B" w:rsidRDefault="0091569B" w:rsidP="0091569B">
            <w:r w:rsidRPr="00036C0D">
              <w:rPr>
                <w:b/>
                <w:sz w:val="20"/>
                <w:szCs w:val="20"/>
              </w:rPr>
              <w:t>5A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1569B" w:rsidRPr="00036C0D" w:rsidRDefault="0091569B">
            <w:pPr>
              <w:rPr>
                <w:sz w:val="20"/>
                <w:szCs w:val="20"/>
              </w:rPr>
            </w:pPr>
            <w:proofErr w:type="spellStart"/>
            <w:r w:rsidRPr="00036C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no</w:t>
            </w:r>
            <w:proofErr w:type="spellEnd"/>
            <w:r w:rsidRPr="00036C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036C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siRNA</w:t>
            </w:r>
            <w:proofErr w:type="spellEnd"/>
            <w:r w:rsidRPr="00036C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 xml:space="preserve"> +TBHP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1569B" w:rsidRPr="00036C0D" w:rsidRDefault="0091569B">
            <w:pPr>
              <w:rPr>
                <w:sz w:val="20"/>
                <w:szCs w:val="20"/>
              </w:rPr>
            </w:pPr>
            <w:r w:rsidRPr="00036C0D">
              <w:rPr>
                <w:sz w:val="20"/>
                <w:szCs w:val="20"/>
              </w:rPr>
              <w:t>46.36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1569B" w:rsidRPr="00036C0D" w:rsidRDefault="0091569B">
            <w:pPr>
              <w:rPr>
                <w:sz w:val="20"/>
                <w:szCs w:val="20"/>
              </w:rPr>
            </w:pPr>
            <w:r w:rsidRPr="00036C0D">
              <w:rPr>
                <w:sz w:val="20"/>
                <w:szCs w:val="20"/>
              </w:rPr>
              <w:t>3.922</w:t>
            </w:r>
          </w:p>
        </w:tc>
      </w:tr>
      <w:tr w:rsidR="0091569B" w:rsidTr="00582273">
        <w:tc>
          <w:tcPr>
            <w:tcW w:w="82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1569B" w:rsidRDefault="0091569B"/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1569B" w:rsidRPr="00036C0D" w:rsidRDefault="0091569B">
            <w:pPr>
              <w:rPr>
                <w:sz w:val="20"/>
                <w:szCs w:val="20"/>
              </w:rPr>
            </w:pPr>
            <w:proofErr w:type="spellStart"/>
            <w:r w:rsidRPr="00036C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no</w:t>
            </w:r>
            <w:proofErr w:type="spellEnd"/>
            <w:r w:rsidRPr="00036C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036C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siRNA</w:t>
            </w:r>
            <w:proofErr w:type="spellEnd"/>
            <w:r w:rsidRPr="00036C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 xml:space="preserve"> -TBH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569B" w:rsidRPr="00036C0D" w:rsidRDefault="0091569B">
            <w:pPr>
              <w:rPr>
                <w:sz w:val="20"/>
                <w:szCs w:val="20"/>
              </w:rPr>
            </w:pPr>
            <w:r w:rsidRPr="00036C0D">
              <w:rPr>
                <w:sz w:val="20"/>
                <w:szCs w:val="20"/>
              </w:rPr>
              <w:t>21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1569B" w:rsidRPr="00036C0D" w:rsidRDefault="0091569B" w:rsidP="009156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91569B" w:rsidTr="00582273">
        <w:tc>
          <w:tcPr>
            <w:tcW w:w="82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1569B" w:rsidRDefault="0091569B"/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1569B" w:rsidRPr="00036C0D" w:rsidRDefault="0091569B">
            <w:pPr>
              <w:rPr>
                <w:sz w:val="20"/>
                <w:szCs w:val="20"/>
              </w:rPr>
            </w:pPr>
            <w:proofErr w:type="spellStart"/>
            <w:r w:rsidRPr="00036C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siF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569B" w:rsidRPr="00036C0D" w:rsidRDefault="0091569B">
            <w:pPr>
              <w:rPr>
                <w:sz w:val="20"/>
                <w:szCs w:val="20"/>
              </w:rPr>
            </w:pPr>
            <w:r w:rsidRPr="00036C0D">
              <w:rPr>
                <w:sz w:val="20"/>
                <w:szCs w:val="20"/>
              </w:rPr>
              <w:t>23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1569B" w:rsidRPr="00036C0D" w:rsidRDefault="0091569B">
            <w:pPr>
              <w:rPr>
                <w:sz w:val="20"/>
                <w:szCs w:val="20"/>
              </w:rPr>
            </w:pPr>
            <w:r w:rsidRPr="00036C0D">
              <w:rPr>
                <w:sz w:val="20"/>
                <w:szCs w:val="20"/>
              </w:rPr>
              <w:t>0.042</w:t>
            </w:r>
          </w:p>
        </w:tc>
      </w:tr>
      <w:tr w:rsidR="0091569B" w:rsidTr="00582273">
        <w:tc>
          <w:tcPr>
            <w:tcW w:w="82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1569B" w:rsidRDefault="0091569B"/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1569B" w:rsidRPr="00036C0D" w:rsidRDefault="0091569B">
            <w:pPr>
              <w:rPr>
                <w:sz w:val="20"/>
                <w:szCs w:val="20"/>
              </w:rPr>
            </w:pPr>
            <w:proofErr w:type="spellStart"/>
            <w:r w:rsidRPr="00036C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siEW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569B" w:rsidRPr="00036C0D" w:rsidRDefault="0091569B">
            <w:pPr>
              <w:rPr>
                <w:sz w:val="20"/>
                <w:szCs w:val="20"/>
              </w:rPr>
            </w:pPr>
            <w:r w:rsidRPr="00036C0D">
              <w:rPr>
                <w:sz w:val="20"/>
                <w:szCs w:val="20"/>
              </w:rPr>
              <w:t>16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1569B" w:rsidRPr="00036C0D" w:rsidRDefault="0091569B">
            <w:pPr>
              <w:rPr>
                <w:sz w:val="20"/>
                <w:szCs w:val="20"/>
              </w:rPr>
            </w:pPr>
            <w:r w:rsidRPr="00036C0D">
              <w:rPr>
                <w:sz w:val="20"/>
                <w:szCs w:val="20"/>
              </w:rPr>
              <w:t>2.6</w:t>
            </w:r>
            <w:r>
              <w:rPr>
                <w:sz w:val="20"/>
                <w:szCs w:val="20"/>
              </w:rPr>
              <w:t>10</w:t>
            </w:r>
          </w:p>
        </w:tc>
      </w:tr>
      <w:tr w:rsidR="0091569B" w:rsidTr="00582273">
        <w:tc>
          <w:tcPr>
            <w:tcW w:w="82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1569B" w:rsidRDefault="0091569B"/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1569B" w:rsidRPr="00036C0D" w:rsidRDefault="0091569B">
            <w:pPr>
              <w:rPr>
                <w:sz w:val="20"/>
                <w:szCs w:val="20"/>
              </w:rPr>
            </w:pPr>
            <w:r w:rsidRPr="00036C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siTAF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569B" w:rsidRPr="00036C0D" w:rsidRDefault="0091569B">
            <w:pPr>
              <w:rPr>
                <w:sz w:val="20"/>
                <w:szCs w:val="20"/>
              </w:rPr>
            </w:pPr>
            <w:r w:rsidRPr="00036C0D">
              <w:rPr>
                <w:sz w:val="20"/>
                <w:szCs w:val="20"/>
              </w:rPr>
              <w:t>21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1569B" w:rsidRPr="00036C0D" w:rsidRDefault="0091569B">
            <w:pPr>
              <w:rPr>
                <w:sz w:val="20"/>
                <w:szCs w:val="20"/>
              </w:rPr>
            </w:pPr>
            <w:r w:rsidRPr="00036C0D">
              <w:rPr>
                <w:sz w:val="20"/>
                <w:szCs w:val="20"/>
              </w:rPr>
              <w:t>0.968</w:t>
            </w:r>
          </w:p>
        </w:tc>
      </w:tr>
      <w:tr w:rsidR="0091569B" w:rsidTr="00582273">
        <w:tc>
          <w:tcPr>
            <w:tcW w:w="82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1569B" w:rsidRDefault="0091569B"/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1569B" w:rsidRPr="00036C0D" w:rsidRDefault="0091569B">
            <w:pPr>
              <w:rPr>
                <w:sz w:val="20"/>
                <w:szCs w:val="20"/>
              </w:rPr>
            </w:pPr>
            <w:r w:rsidRPr="00036C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 xml:space="preserve">si </w:t>
            </w:r>
            <w:proofErr w:type="spellStart"/>
            <w:r w:rsidRPr="00036C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control</w:t>
            </w:r>
            <w:proofErr w:type="spellEnd"/>
            <w:r w:rsidRPr="00036C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 xml:space="preserve"> 100 </w:t>
            </w:r>
            <w:proofErr w:type="spellStart"/>
            <w:r w:rsidRPr="00036C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n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569B" w:rsidRPr="00036C0D" w:rsidRDefault="0091569B">
            <w:pPr>
              <w:rPr>
                <w:sz w:val="20"/>
                <w:szCs w:val="20"/>
              </w:rPr>
            </w:pPr>
            <w:r w:rsidRPr="00036C0D">
              <w:rPr>
                <w:sz w:val="20"/>
                <w:szCs w:val="20"/>
              </w:rPr>
              <w:t>2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1569B" w:rsidRPr="00036C0D" w:rsidRDefault="0091569B">
            <w:pPr>
              <w:rPr>
                <w:sz w:val="20"/>
                <w:szCs w:val="20"/>
              </w:rPr>
            </w:pPr>
            <w:r w:rsidRPr="00036C0D">
              <w:rPr>
                <w:sz w:val="20"/>
                <w:szCs w:val="20"/>
              </w:rPr>
              <w:t>0.664</w:t>
            </w:r>
          </w:p>
        </w:tc>
      </w:tr>
      <w:tr w:rsidR="0091569B" w:rsidTr="00582273">
        <w:tc>
          <w:tcPr>
            <w:tcW w:w="82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1569B" w:rsidRDefault="0091569B"/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1569B" w:rsidRPr="00036C0D" w:rsidRDefault="0091569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</w:pPr>
            <w:r w:rsidRPr="00036C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siFUS+EWS+TAF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1569B" w:rsidRPr="00036C0D" w:rsidRDefault="0091569B">
            <w:pPr>
              <w:rPr>
                <w:sz w:val="20"/>
                <w:szCs w:val="20"/>
              </w:rPr>
            </w:pPr>
            <w:r w:rsidRPr="00036C0D">
              <w:rPr>
                <w:sz w:val="20"/>
                <w:szCs w:val="20"/>
              </w:rPr>
              <w:t>32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1569B" w:rsidRPr="00036C0D" w:rsidRDefault="0091569B">
            <w:pPr>
              <w:rPr>
                <w:sz w:val="20"/>
                <w:szCs w:val="20"/>
              </w:rPr>
            </w:pPr>
            <w:r w:rsidRPr="00036C0D">
              <w:rPr>
                <w:sz w:val="20"/>
                <w:szCs w:val="20"/>
              </w:rPr>
              <w:t>1.354</w:t>
            </w:r>
          </w:p>
        </w:tc>
      </w:tr>
      <w:tr w:rsidR="0091569B" w:rsidTr="00582273">
        <w:tc>
          <w:tcPr>
            <w:tcW w:w="82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569B" w:rsidRDefault="0091569B"/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569B" w:rsidRPr="00036C0D" w:rsidRDefault="0091569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</w:pPr>
            <w:r w:rsidRPr="00036C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 xml:space="preserve">si </w:t>
            </w:r>
            <w:proofErr w:type="spellStart"/>
            <w:r w:rsidRPr="00036C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control</w:t>
            </w:r>
            <w:proofErr w:type="spellEnd"/>
            <w:r w:rsidRPr="00036C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 xml:space="preserve"> 300 </w:t>
            </w:r>
            <w:proofErr w:type="spellStart"/>
            <w:r w:rsidRPr="00036C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n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569B" w:rsidRPr="00036C0D" w:rsidRDefault="0091569B" w:rsidP="00031449">
            <w:pPr>
              <w:rPr>
                <w:sz w:val="20"/>
                <w:szCs w:val="20"/>
              </w:rPr>
            </w:pPr>
            <w:r w:rsidRPr="00036C0D">
              <w:rPr>
                <w:sz w:val="20"/>
                <w:szCs w:val="20"/>
              </w:rPr>
              <w:t>26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569B" w:rsidRPr="00036C0D" w:rsidRDefault="0091569B" w:rsidP="009156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8</w:t>
            </w:r>
          </w:p>
        </w:tc>
      </w:tr>
      <w:tr w:rsidR="004D02FB" w:rsidRPr="004D02FB" w:rsidTr="00582273">
        <w:tc>
          <w:tcPr>
            <w:tcW w:w="82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D02FB" w:rsidRPr="004D02FB" w:rsidRDefault="004D02FB" w:rsidP="0091569B">
            <w:pPr>
              <w:rPr>
                <w:b/>
                <w:sz w:val="20"/>
                <w:szCs w:val="20"/>
              </w:rPr>
            </w:pPr>
            <w:r w:rsidRPr="004D02FB">
              <w:rPr>
                <w:b/>
                <w:sz w:val="20"/>
                <w:szCs w:val="20"/>
              </w:rPr>
              <w:t>5B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D02FB" w:rsidRPr="004D02FB" w:rsidRDefault="004D02F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4D02F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no</w:t>
            </w:r>
            <w:proofErr w:type="spellEnd"/>
            <w:r w:rsidRPr="004D02F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4D02F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siRNA</w:t>
            </w:r>
            <w:proofErr w:type="spellEnd"/>
            <w:r w:rsidRPr="004D02F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 xml:space="preserve"> +TBH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D02FB" w:rsidRPr="0091569B" w:rsidRDefault="0091569B">
            <w:pPr>
              <w:rPr>
                <w:sz w:val="20"/>
                <w:szCs w:val="20"/>
              </w:rPr>
            </w:pPr>
            <w:r w:rsidRPr="009156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30.5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D02FB" w:rsidRPr="0091569B" w:rsidRDefault="0091569B" w:rsidP="0091569B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1.059</w:t>
            </w:r>
          </w:p>
        </w:tc>
      </w:tr>
      <w:tr w:rsidR="004D02FB" w:rsidRPr="004D02FB" w:rsidTr="00582273"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D02FB" w:rsidRPr="004D02FB" w:rsidRDefault="004D02FB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4D02FB" w:rsidRPr="004D02FB" w:rsidRDefault="004D02F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4D02F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no</w:t>
            </w:r>
            <w:proofErr w:type="spellEnd"/>
            <w:r w:rsidRPr="004D02F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4D02F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siRNA</w:t>
            </w:r>
            <w:proofErr w:type="spellEnd"/>
            <w:r w:rsidRPr="004D02F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 xml:space="preserve"> -TBH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D02FB" w:rsidRPr="0091569B" w:rsidRDefault="0091569B">
            <w:pPr>
              <w:rPr>
                <w:sz w:val="20"/>
                <w:szCs w:val="20"/>
              </w:rPr>
            </w:pPr>
            <w:proofErr w:type="gramStart"/>
            <w:r w:rsidRPr="009156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17.83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D02FB" w:rsidRPr="0091569B" w:rsidRDefault="0091569B" w:rsidP="0091569B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1.149</w:t>
            </w:r>
          </w:p>
        </w:tc>
      </w:tr>
      <w:tr w:rsidR="004D02FB" w:rsidRPr="004D02FB" w:rsidTr="00582273"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D02FB" w:rsidRPr="004D02FB" w:rsidRDefault="004D02FB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4D02FB" w:rsidRPr="00582273" w:rsidRDefault="004D02F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5822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FUS+EWS+TAF15 </w:t>
            </w:r>
            <w:proofErr w:type="spellStart"/>
            <w:r w:rsidRPr="005822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siRNA</w:t>
            </w:r>
            <w:proofErr w:type="spellEnd"/>
            <w:r w:rsidRPr="005822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+TBH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D02FB" w:rsidRPr="0091569B" w:rsidRDefault="0091569B">
            <w:pPr>
              <w:rPr>
                <w:sz w:val="20"/>
                <w:szCs w:val="20"/>
              </w:rPr>
            </w:pPr>
            <w:proofErr w:type="gramStart"/>
            <w:r w:rsidRPr="009156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27.71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D02FB" w:rsidRPr="0091569B" w:rsidRDefault="0091569B" w:rsidP="0091569B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3.740</w:t>
            </w:r>
          </w:p>
        </w:tc>
      </w:tr>
      <w:tr w:rsidR="004D02FB" w:rsidRPr="004D02FB" w:rsidTr="00582273"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D02FB" w:rsidRPr="004D02FB" w:rsidRDefault="004D02FB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4D02FB" w:rsidRPr="00582273" w:rsidRDefault="004D02F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5822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FUS+EWS+TAF15 </w:t>
            </w:r>
            <w:proofErr w:type="spellStart"/>
            <w:r w:rsidRPr="005822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siRNA</w:t>
            </w:r>
            <w:proofErr w:type="spellEnd"/>
            <w:r w:rsidRPr="0058227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-TBH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D02FB" w:rsidRPr="0091569B" w:rsidRDefault="0091569B">
            <w:pPr>
              <w:rPr>
                <w:sz w:val="20"/>
                <w:szCs w:val="20"/>
              </w:rPr>
            </w:pPr>
            <w:r w:rsidRPr="009156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19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D02FB" w:rsidRPr="0091569B" w:rsidRDefault="0091569B" w:rsidP="0091569B">
            <w:pPr>
              <w:rPr>
                <w:sz w:val="20"/>
                <w:szCs w:val="20"/>
              </w:rPr>
            </w:pPr>
            <w:r w:rsidRPr="009156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2.373</w:t>
            </w:r>
          </w:p>
        </w:tc>
      </w:tr>
      <w:tr w:rsidR="004D02FB" w:rsidRPr="004D02FB" w:rsidTr="00582273"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D02FB" w:rsidRPr="004D02FB" w:rsidRDefault="004D02FB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4D02FB" w:rsidRPr="004D02FB" w:rsidRDefault="004D02F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4D02F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sicontrol</w:t>
            </w:r>
            <w:proofErr w:type="spellEnd"/>
            <w:r w:rsidRPr="004D02F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 xml:space="preserve"> 300 </w:t>
            </w:r>
            <w:proofErr w:type="spellStart"/>
            <w:r w:rsidRPr="004D02F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nM</w:t>
            </w:r>
            <w:proofErr w:type="spellEnd"/>
            <w:r w:rsidRPr="004D02F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 xml:space="preserve"> +TBH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D02FB" w:rsidRPr="0091569B" w:rsidRDefault="0091569B">
            <w:pPr>
              <w:rPr>
                <w:sz w:val="20"/>
                <w:szCs w:val="20"/>
              </w:rPr>
            </w:pPr>
            <w:r w:rsidRPr="009156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23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D02FB" w:rsidRPr="0091569B" w:rsidRDefault="0091569B" w:rsidP="0091569B">
            <w:pPr>
              <w:rPr>
                <w:sz w:val="20"/>
                <w:szCs w:val="20"/>
              </w:rPr>
            </w:pPr>
            <w:r w:rsidRPr="009156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1.852</w:t>
            </w:r>
          </w:p>
        </w:tc>
      </w:tr>
      <w:tr w:rsidR="004D02FB" w:rsidRPr="004D02FB" w:rsidTr="00582273">
        <w:tc>
          <w:tcPr>
            <w:tcW w:w="82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D02FB" w:rsidRPr="004D02FB" w:rsidRDefault="004D02FB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D02FB" w:rsidRPr="004D02FB" w:rsidRDefault="004D02F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4D02F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sicontrol</w:t>
            </w:r>
            <w:proofErr w:type="spellEnd"/>
            <w:r w:rsidRPr="004D02F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 xml:space="preserve"> 300 </w:t>
            </w:r>
            <w:proofErr w:type="spellStart"/>
            <w:r w:rsidRPr="004D02F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nM</w:t>
            </w:r>
            <w:proofErr w:type="spellEnd"/>
            <w:r w:rsidRPr="004D02F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 xml:space="preserve"> -TB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D02FB" w:rsidRPr="0091569B" w:rsidRDefault="0091569B">
            <w:pPr>
              <w:rPr>
                <w:sz w:val="20"/>
                <w:szCs w:val="20"/>
              </w:rPr>
            </w:pPr>
            <w:r w:rsidRPr="009156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16.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D02FB" w:rsidRPr="0091569B" w:rsidRDefault="0091569B" w:rsidP="0091569B">
            <w:pPr>
              <w:rPr>
                <w:sz w:val="20"/>
                <w:szCs w:val="20"/>
              </w:rPr>
            </w:pPr>
            <w:r w:rsidRPr="009156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 w:eastAsia="da-DK"/>
              </w:rPr>
              <w:t>1.946</w:t>
            </w:r>
          </w:p>
        </w:tc>
      </w:tr>
    </w:tbl>
    <w:p w:rsidR="004619CA" w:rsidRDefault="004619CA"/>
    <w:p w:rsidR="00036C0D" w:rsidRDefault="00036C0D" w:rsidP="00036C0D">
      <w:r>
        <w:tab/>
      </w:r>
    </w:p>
    <w:p w:rsidR="00036C0D" w:rsidRDefault="00036C0D" w:rsidP="00036C0D">
      <w:r>
        <w:tab/>
      </w:r>
    </w:p>
    <w:p w:rsidR="00036C0D" w:rsidRDefault="00036C0D" w:rsidP="00036C0D">
      <w:r>
        <w:tab/>
      </w:r>
    </w:p>
    <w:p w:rsidR="00036C0D" w:rsidRDefault="00036C0D" w:rsidP="00036C0D">
      <w:r>
        <w:tab/>
      </w:r>
    </w:p>
    <w:sectPr w:rsidR="00036C0D" w:rsidSect="004619C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036C0D"/>
    <w:rsid w:val="00031449"/>
    <w:rsid w:val="00036C0D"/>
    <w:rsid w:val="00330789"/>
    <w:rsid w:val="004619CA"/>
    <w:rsid w:val="004D02FB"/>
    <w:rsid w:val="00582273"/>
    <w:rsid w:val="00870E20"/>
    <w:rsid w:val="0091569B"/>
    <w:rsid w:val="00E06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9CA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3078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3078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3078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Afhandling">
    <w:name w:val="Afhandling"/>
    <w:basedOn w:val="Overskrift1"/>
    <w:link w:val="AfhandlingTegn"/>
    <w:qFormat/>
    <w:rsid w:val="00330789"/>
    <w:pPr>
      <w:spacing w:before="0" w:line="288" w:lineRule="auto"/>
    </w:pPr>
    <w:rPr>
      <w:rFonts w:asciiTheme="minorHAnsi" w:hAnsiTheme="minorHAnsi" w:cs="Arial"/>
      <w:color w:val="000000" w:themeColor="text1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33078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AfhandlingTegn">
    <w:name w:val="Afhandling Tegn"/>
    <w:basedOn w:val="Overskrift1Tegn"/>
    <w:link w:val="Afhandling"/>
    <w:rsid w:val="00330789"/>
    <w:rPr>
      <w:rFonts w:asciiTheme="majorHAnsi" w:eastAsiaTheme="majorEastAsia" w:hAnsiTheme="majorHAnsi" w:cs="Arial"/>
      <w:b/>
      <w:bCs/>
      <w:color w:val="000000" w:themeColor="text1"/>
      <w:sz w:val="28"/>
      <w:szCs w:val="28"/>
      <w:lang w:val="en-US"/>
    </w:rPr>
  </w:style>
  <w:style w:type="paragraph" w:customStyle="1" w:styleId="Afhandling2">
    <w:name w:val="Afhandling 2"/>
    <w:basedOn w:val="Overskrift2"/>
    <w:link w:val="Afhandling2Tegn"/>
    <w:qFormat/>
    <w:rsid w:val="00330789"/>
    <w:pPr>
      <w:spacing w:before="0" w:line="288" w:lineRule="auto"/>
    </w:pPr>
    <w:rPr>
      <w:rFonts w:asciiTheme="minorHAnsi" w:hAnsiTheme="minorHAnsi" w:cs="Arial"/>
      <w:color w:val="000000" w:themeColor="text1"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33078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fhandling2Tegn">
    <w:name w:val="Afhandling 2 Tegn"/>
    <w:basedOn w:val="Overskrift2Tegn"/>
    <w:link w:val="Afhandling2"/>
    <w:rsid w:val="00330789"/>
    <w:rPr>
      <w:rFonts w:asciiTheme="majorHAnsi" w:eastAsiaTheme="majorEastAsia" w:hAnsiTheme="majorHAnsi" w:cs="Arial"/>
      <w:b/>
      <w:bCs/>
      <w:color w:val="000000" w:themeColor="text1"/>
      <w:sz w:val="24"/>
      <w:szCs w:val="24"/>
      <w:lang w:val="en-US"/>
    </w:rPr>
  </w:style>
  <w:style w:type="paragraph" w:customStyle="1" w:styleId="Afhandling3">
    <w:name w:val="Afhandling 3"/>
    <w:basedOn w:val="Overskrift3"/>
    <w:link w:val="Afhandling3Tegn"/>
    <w:qFormat/>
    <w:rsid w:val="00330789"/>
    <w:pPr>
      <w:spacing w:before="0" w:line="288" w:lineRule="auto"/>
    </w:pPr>
    <w:rPr>
      <w:rFonts w:asciiTheme="minorHAnsi" w:hAnsiTheme="minorHAnsi" w:cs="Arial"/>
      <w:color w:val="000000" w:themeColor="text1"/>
      <w:sz w:val="24"/>
      <w:szCs w:val="24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33078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fhandling3Tegn">
    <w:name w:val="Afhandling 3 Tegn"/>
    <w:basedOn w:val="Overskrift3Tegn"/>
    <w:link w:val="Afhandling3"/>
    <w:rsid w:val="00330789"/>
    <w:rPr>
      <w:rFonts w:asciiTheme="majorHAnsi" w:eastAsiaTheme="majorEastAsia" w:hAnsiTheme="majorHAnsi" w:cs="Arial"/>
      <w:b/>
      <w:bCs/>
      <w:color w:val="000000" w:themeColor="text1"/>
      <w:sz w:val="24"/>
      <w:szCs w:val="24"/>
      <w:lang w:val="en-US"/>
    </w:rPr>
  </w:style>
  <w:style w:type="table" w:styleId="Tabel-Gitter">
    <w:name w:val="Table Grid"/>
    <w:basedOn w:val="Tabel-Normal"/>
    <w:uiPriority w:val="59"/>
    <w:rsid w:val="00036C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5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75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</dc:creator>
  <cp:lastModifiedBy>Jenny Linnea Blechingberg Friis</cp:lastModifiedBy>
  <cp:revision>2</cp:revision>
  <dcterms:created xsi:type="dcterms:W3CDTF">2011-10-26T12:51:00Z</dcterms:created>
  <dcterms:modified xsi:type="dcterms:W3CDTF">2012-03-06T09:18:00Z</dcterms:modified>
</cp:coreProperties>
</file>